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: ______________________________________________ Date : 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INSTRUCTIONS FOR THE PATI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)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eave the bandage intact on your limb during the first day after the procedure, for a better resul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) If swelling happens, (i.e., if the legs or feet swell slightly below the bandage or in the treated area), take some bed rest with the legs elevated with 2 pillows. Do this for 1 hour in the morning, and for one hour in the afternoon.  If the swelling does not disappear within 3 days using the above instructions, then notify the doctor immediately for further treatmen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) If bruises and marks appears on the application area, apply a small amount of the post sclerotherapy product provided by the research team (sodium heparin 0,5% cream), two times daily gently rubbing the cream into the skin.  This must be done for two weeks or until the marks and bruises disappear.  If the marks/bruising fail to disappear after following these instructions, contact the doctor immediatel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) If you experience symptoms such as swelling around the lower limb, redness, warmth, or stinging at the application site, contact the staff team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5) Avoid sun exposure during the first month following the procedure. If impossible, you must use a 30 factor sun block cream/lotion (at least) before you expose yourself to the sunlight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) Contact the research staff, at any time, at (14) 3811-630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   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cular Surgery Service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Surgery and Orthopedics, UNESP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ponsible Doctor: Prof. Matheus Bertanha, M.D., Ph.D.</w:t>
      </w:r>
    </w:p>
    <w:p>
      <w:pPr>
        <w:pStyle w:val="Normal"/>
        <w:spacing w:lineRule="auto" w:line="240"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CRM: 113.496 - Vascular Surge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20:00:00Z</dcterms:created>
  <dc:creator>matheus</dc:creator>
  <dc:description/>
  <dc:language>en-US</dc:language>
  <cp:lastModifiedBy>matheus</cp:lastModifiedBy>
  <dcterms:modified xsi:type="dcterms:W3CDTF">2014-05-01T20:00:00Z</dcterms:modified>
  <cp:revision>2</cp:revision>
  <dc:subject/>
  <dc:title>To : ______________________________________________ Date : ______________</dc:title>
</cp:coreProperties>
</file>